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9C0A9" w14:textId="097A7DA9" w:rsidR="00D478DE" w:rsidRPr="006D2272" w:rsidRDefault="00D478DE" w:rsidP="00D478DE">
      <w:pPr>
        <w:pStyle w:val="CPU1"/>
        <w:jc w:val="left"/>
        <w:rPr>
          <w:rFonts w:eastAsiaTheme="minorEastAsia"/>
          <w:sz w:val="24"/>
          <w:szCs w:val="24"/>
        </w:rPr>
      </w:pPr>
      <w:r w:rsidRPr="006D2272">
        <w:rPr>
          <w:rFonts w:eastAsiaTheme="minorEastAsia"/>
          <w:b/>
          <w:bCs/>
          <w:sz w:val="24"/>
          <w:szCs w:val="24"/>
        </w:rPr>
        <w:t>Table S</w:t>
      </w:r>
      <w:r>
        <w:rPr>
          <w:rFonts w:eastAsiaTheme="minorEastAsia" w:hint="eastAsia"/>
          <w:b/>
          <w:bCs/>
          <w:sz w:val="24"/>
          <w:szCs w:val="24"/>
        </w:rPr>
        <w:t>1.</w:t>
      </w:r>
      <w:r>
        <w:t xml:space="preserve"> </w:t>
      </w:r>
      <w:r w:rsidRPr="006D2272">
        <w:rPr>
          <w:rFonts w:eastAsiaTheme="minorEastAsia"/>
          <w:sz w:val="24"/>
          <w:szCs w:val="24"/>
        </w:rPr>
        <w:t>Summary of forward inclusion and backward elimination during model building</w:t>
      </w:r>
    </w:p>
    <w:tbl>
      <w:tblPr>
        <w:tblW w:w="5291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703"/>
        <w:gridCol w:w="3130"/>
        <w:gridCol w:w="851"/>
        <w:gridCol w:w="283"/>
        <w:gridCol w:w="709"/>
        <w:gridCol w:w="284"/>
        <w:gridCol w:w="567"/>
        <w:gridCol w:w="425"/>
        <w:gridCol w:w="1134"/>
      </w:tblGrid>
      <w:tr w:rsidR="00D478DE" w:rsidRPr="006D2272" w14:paraId="13342291" w14:textId="77777777" w:rsidTr="00E113D1">
        <w:trPr>
          <w:trHeight w:val="315"/>
          <w:jc w:val="center"/>
        </w:trPr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40DD5A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Model No.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7883E2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Model 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686C2A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OFV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0A52DC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ascii="Cambria Math" w:hAnsi="Cambria Math" w:cs="Cambria Math"/>
                <w:sz w:val="24"/>
              </w:rPr>
              <w:t>△</w:t>
            </w:r>
            <w:r w:rsidRPr="006D2272">
              <w:rPr>
                <w:rFonts w:cs="Times New Roman"/>
                <w:sz w:val="24"/>
              </w:rPr>
              <w:t>OFV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19A654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i/>
                <w:iCs/>
                <w:sz w:val="24"/>
              </w:rPr>
              <w:t>P</w:t>
            </w:r>
            <w:r w:rsidRPr="006D2272">
              <w:rPr>
                <w:rFonts w:cs="Times New Roman"/>
                <w:sz w:val="24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0EA746" w14:textId="77777777" w:rsidR="00D478DE" w:rsidRPr="006D2272" w:rsidRDefault="00D478DE" w:rsidP="00E113D1">
            <w:pPr>
              <w:pStyle w:val="CPU"/>
              <w:spacing w:line="276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Decision</w:t>
            </w:r>
          </w:p>
        </w:tc>
      </w:tr>
      <w:tr w:rsidR="00D478DE" w:rsidRPr="006D2272" w14:paraId="43C6D1AA" w14:textId="77777777" w:rsidTr="00E113D1">
        <w:trPr>
          <w:trHeight w:val="315"/>
          <w:jc w:val="center"/>
        </w:trPr>
        <w:tc>
          <w:tcPr>
            <w:tcW w:w="453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ECB26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Forward inclusion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644CAC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DE0A1F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372479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7F254D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</w:tr>
      <w:tr w:rsidR="00D478DE" w:rsidRPr="006D2272" w14:paraId="2C5973B3" w14:textId="77777777" w:rsidTr="00E113D1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46AB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1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D4C8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Base mo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BB26" w14:textId="2062DC27" w:rsidR="00D478DE" w:rsidRPr="006D2272" w:rsidRDefault="008E4500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34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6703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BF7F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4A11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/</w:t>
            </w:r>
          </w:p>
        </w:tc>
      </w:tr>
      <w:tr w:rsidR="008C4CD8" w:rsidRPr="006D2272" w14:paraId="249A4EF4" w14:textId="77777777" w:rsidTr="00A65F2C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67E0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bookmarkStart w:id="0" w:name="_Hlk101711438"/>
            <w:r w:rsidRPr="006D2272">
              <w:rPr>
                <w:rFonts w:cs="Times New Roman"/>
                <w:sz w:val="24"/>
              </w:rPr>
              <w:t>2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F204" w14:textId="597B9ECE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Add </w:t>
            </w:r>
            <w:r>
              <w:rPr>
                <w:rFonts w:cs="Times New Roman" w:hint="eastAsia"/>
                <w:sz w:val="24"/>
              </w:rPr>
              <w:t>CLCR</w:t>
            </w:r>
            <w:r w:rsidRPr="006D2272">
              <w:rPr>
                <w:rFonts w:cs="Times New Roman"/>
                <w:sz w:val="24"/>
              </w:rPr>
              <w:t xml:space="preserve"> on CL in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3DD2" w14:textId="15043AA0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73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A8E3C" w14:textId="5FBB1B2B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/>
                <w:sz w:val="24"/>
              </w:rPr>
              <w:t>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71AF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10E8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bookmarkEnd w:id="0"/>
      <w:tr w:rsidR="008C4CD8" w:rsidRPr="006D2272" w14:paraId="0F9DC6F1" w14:textId="77777777" w:rsidTr="00A65F2C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A2BC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3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D3B3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CRP on CL in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45DC" w14:textId="1023EE5A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67.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8B582" w14:textId="280E27E0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/>
                <w:sz w:val="24"/>
              </w:rPr>
              <w:t>6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F2A0" w14:textId="2A634D06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</w:t>
            </w:r>
            <w:r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B905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8C4CD8" w:rsidRPr="006D2272" w14:paraId="5D59661B" w14:textId="77777777" w:rsidTr="00A65F2C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C206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4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3C0B" w14:textId="60AF5A1B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Add </w:t>
            </w:r>
            <w:r>
              <w:rPr>
                <w:rFonts w:cs="Times New Roman" w:hint="eastAsia"/>
                <w:sz w:val="24"/>
              </w:rPr>
              <w:t>WBC</w:t>
            </w:r>
            <w:r w:rsidRPr="006D2272">
              <w:rPr>
                <w:rFonts w:cs="Times New Roman"/>
                <w:sz w:val="24"/>
              </w:rPr>
              <w:t xml:space="preserve"> on CL in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3FFF" w14:textId="02824CF4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63.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8F6DA" w14:textId="421C7B64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/>
                <w:sz w:val="24"/>
              </w:rPr>
              <w:t>4.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BB2C" w14:textId="04C161F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</w:t>
            </w:r>
            <w:r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6BF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8C4CD8" w:rsidRPr="006D2272" w14:paraId="70F29B26" w14:textId="77777777" w:rsidTr="00A65F2C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06E7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5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B7BD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Add CRRT on CL in model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61D" w14:textId="5D052D12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56.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031F4" w14:textId="59B67BF3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/>
                <w:sz w:val="24"/>
              </w:rPr>
              <w:t>6.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390E" w14:textId="3E10B7CC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</w:t>
            </w: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98A3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D478DE" w:rsidRPr="006D2272" w14:paraId="71B3DAC2" w14:textId="77777777" w:rsidTr="00D478DE">
        <w:trPr>
          <w:trHeight w:val="343"/>
          <w:jc w:val="center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F052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Backward elimin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6024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238F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2706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F79B" w14:textId="77777777" w:rsidR="00D478DE" w:rsidRPr="006D2272" w:rsidRDefault="00D478DE" w:rsidP="00E113D1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</w:p>
        </w:tc>
      </w:tr>
      <w:tr w:rsidR="008C4CD8" w:rsidRPr="006D2272" w14:paraId="0E80DB97" w14:textId="77777777" w:rsidTr="00CC646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426F" w14:textId="014F4CC4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5CD6" w14:textId="0E1B2E3E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>
              <w:rPr>
                <w:rFonts w:cs="Times New Roman" w:hint="eastAsia"/>
                <w:sz w:val="24"/>
              </w:rPr>
              <w:t>WBC</w:t>
            </w:r>
            <w:r w:rsidRPr="006D2272">
              <w:rPr>
                <w:rFonts w:cs="Times New Roman"/>
                <w:sz w:val="24"/>
              </w:rPr>
              <w:t xml:space="preserve"> on CL from model </w:t>
            </w:r>
            <w:r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66A5" w14:textId="1D6F6CA2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62.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86CE" w14:textId="46DBB6BF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 w:hint="eastAsia"/>
                <w:sz w:val="24"/>
              </w:rPr>
              <w:t>6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75E2" w14:textId="03BE105D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gt;0.0</w:t>
            </w: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5244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8C4CD8" w:rsidRPr="006D2272" w14:paraId="1E9C17BF" w14:textId="77777777" w:rsidTr="00CC646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DE04" w14:textId="007CA3BD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EEBC" w14:textId="2EB756E5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>
              <w:rPr>
                <w:rFonts w:cs="Times New Roman" w:hint="eastAsia"/>
                <w:sz w:val="24"/>
              </w:rPr>
              <w:t>CRRT</w:t>
            </w:r>
            <w:r w:rsidRPr="006D2272">
              <w:rPr>
                <w:rFonts w:cs="Times New Roman"/>
                <w:sz w:val="24"/>
              </w:rPr>
              <w:t xml:space="preserve"> on CL from model </w:t>
            </w:r>
            <w:r>
              <w:rPr>
                <w:rFonts w:cs="Times New Roman" w:hint="eastAsia"/>
                <w:sz w:val="24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6D61" w14:textId="3FBD0EB0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67.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4E15E" w14:textId="75FE8FE1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 w:hint="eastAsia"/>
                <w:sz w:val="24"/>
              </w:rPr>
              <w:t>4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9B0B" w14:textId="19628A21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gt;0.0</w:t>
            </w: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C68E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8C4CD8" w:rsidRPr="006D2272" w14:paraId="3CCC0ED0" w14:textId="77777777" w:rsidTr="00CC646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ABEA" w14:textId="13667583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bookmarkStart w:id="1" w:name="_Hlk101519158"/>
            <w:r>
              <w:rPr>
                <w:rFonts w:cs="Times New Roman" w:hint="eastAsia"/>
                <w:sz w:val="24"/>
              </w:rPr>
              <w:t>8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0C53" w14:textId="2AB04FDC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>
              <w:rPr>
                <w:rFonts w:cs="Times New Roman" w:hint="eastAsia"/>
                <w:color w:val="000000"/>
                <w:sz w:val="24"/>
              </w:rPr>
              <w:t>CRP</w:t>
            </w:r>
            <w:r w:rsidRPr="006D2272">
              <w:rPr>
                <w:rFonts w:cs="Times New Roman"/>
                <w:sz w:val="24"/>
              </w:rPr>
              <w:t xml:space="preserve"> on CL from model </w:t>
            </w:r>
            <w:r>
              <w:rPr>
                <w:rFonts w:cs="Times New Roman" w:hint="eastAsia"/>
                <w:sz w:val="24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773D" w14:textId="782F2370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73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23A6" w14:textId="41E2AA6B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 w:hint="eastAsia"/>
                <w:sz w:val="24"/>
              </w:rPr>
              <w:t>6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B87" w14:textId="1E3ADB30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gt;0.0</w:t>
            </w: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6B09" w14:textId="556A2B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color w:val="000000"/>
                <w:sz w:val="24"/>
              </w:rPr>
              <w:t>Accept</w:t>
            </w:r>
          </w:p>
        </w:tc>
      </w:tr>
      <w:tr w:rsidR="008C4CD8" w:rsidRPr="006D2272" w14:paraId="7A336C9A" w14:textId="77777777" w:rsidTr="00CC6462">
        <w:trPr>
          <w:trHeight w:val="315"/>
          <w:jc w:val="center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11388" w14:textId="6D9DF794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</w:p>
        </w:tc>
        <w:tc>
          <w:tcPr>
            <w:tcW w:w="3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73DAB" w14:textId="6659CCBC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 xml:space="preserve">Remove </w:t>
            </w:r>
            <w:r>
              <w:rPr>
                <w:rFonts w:cs="Times New Roman" w:hint="eastAsia"/>
                <w:color w:val="000000"/>
                <w:sz w:val="24"/>
              </w:rPr>
              <w:t xml:space="preserve">CLCR </w:t>
            </w:r>
            <w:r w:rsidRPr="006D2272">
              <w:rPr>
                <w:rFonts w:cs="Times New Roman"/>
                <w:sz w:val="24"/>
              </w:rPr>
              <w:t xml:space="preserve">on CL from model </w:t>
            </w:r>
            <w:r>
              <w:rPr>
                <w:rFonts w:cs="Times New Roman" w:hint="eastAsia"/>
                <w:sz w:val="24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5AD4D" w14:textId="45B74BF4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34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163732" w14:textId="2FB09221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8C4CD8">
              <w:rPr>
                <w:rFonts w:cs="Times New Roman" w:hint="eastAsia"/>
                <w:sz w:val="24"/>
              </w:rPr>
              <w:t>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032EE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ED662" w14:textId="77777777" w:rsidR="008C4CD8" w:rsidRPr="006D2272" w:rsidRDefault="008C4CD8" w:rsidP="008C4CD8">
            <w:pPr>
              <w:pStyle w:val="CPU"/>
              <w:spacing w:line="240" w:lineRule="auto"/>
              <w:jc w:val="both"/>
              <w:rPr>
                <w:rFonts w:cs="Times New Roman"/>
                <w:sz w:val="24"/>
              </w:rPr>
            </w:pPr>
            <w:r w:rsidRPr="006D2272">
              <w:rPr>
                <w:rFonts w:cs="Times New Roman"/>
                <w:sz w:val="24"/>
              </w:rPr>
              <w:t>Reject</w:t>
            </w:r>
          </w:p>
        </w:tc>
      </w:tr>
      <w:bookmarkEnd w:id="1"/>
    </w:tbl>
    <w:p w14:paraId="1773A1DB" w14:textId="77777777" w:rsidR="00D478DE" w:rsidRDefault="00D478DE" w:rsidP="00D478DE">
      <w:pPr>
        <w:rPr>
          <w:rFonts w:cs="Times New Roman"/>
          <w:kern w:val="0"/>
        </w:rPr>
      </w:pPr>
    </w:p>
    <w:p w14:paraId="76DBA731" w14:textId="3732E4F8" w:rsidR="0038287A" w:rsidRPr="0038287A" w:rsidRDefault="00C624A0" w:rsidP="0038287A">
      <w:r>
        <w:rPr>
          <w:rFonts w:hint="eastAsia"/>
          <w:noProof/>
          <w14:ligatures w14:val="standardContextual"/>
        </w:rPr>
        <w:drawing>
          <wp:inline distT="0" distB="0" distL="0" distR="0" wp14:anchorId="3686D71C" wp14:editId="6E4FAD5D">
            <wp:extent cx="5274310" cy="3515995"/>
            <wp:effectExtent l="0" t="0" r="2540" b="8255"/>
            <wp:docPr id="565389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38932" name="图片 565389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287A" w:rsidRPr="00E7157A">
        <w:rPr>
          <w:rFonts w:hint="eastAsia"/>
          <w:b/>
          <w:bCs/>
        </w:rPr>
        <w:t>Figure S1</w:t>
      </w:r>
      <w:r w:rsidR="006046D2">
        <w:rPr>
          <w:rFonts w:hint="eastAsia"/>
        </w:rPr>
        <w:t xml:space="preserve"> </w:t>
      </w:r>
      <w:r w:rsidR="00CE7DFF" w:rsidRPr="00CE7DFF">
        <w:t>The temporal variation of serum imipenem concentrations at different levels of creatinine clearance under a fixed dosing regimen of 500 mg every 8 hours.</w:t>
      </w:r>
      <w:r w:rsidR="0038287A" w:rsidRPr="0038287A">
        <w:lastRenderedPageBreak/>
        <w:drawing>
          <wp:inline distT="0" distB="0" distL="0" distR="0" wp14:anchorId="2E045272" wp14:editId="1E2E36D2">
            <wp:extent cx="5274310" cy="3344545"/>
            <wp:effectExtent l="0" t="0" r="2540" b="8255"/>
            <wp:docPr id="5138546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50435" w14:textId="306DDB88" w:rsidR="00D478DE" w:rsidRPr="00FC20A6" w:rsidRDefault="00D478DE" w:rsidP="00D478DE"/>
    <w:p w14:paraId="352FD143" w14:textId="0E22BECD" w:rsidR="00572731" w:rsidRPr="007B57A6" w:rsidRDefault="0038287A">
      <w:pPr>
        <w:rPr>
          <w:rFonts w:hint="eastAsia"/>
        </w:rPr>
      </w:pPr>
      <w:r w:rsidRPr="00E7157A">
        <w:rPr>
          <w:rFonts w:hint="eastAsia"/>
          <w:b/>
          <w:bCs/>
        </w:rPr>
        <w:t>Figure S</w:t>
      </w:r>
      <w:r w:rsidRPr="00E7157A">
        <w:rPr>
          <w:rFonts w:hint="eastAsia"/>
          <w:b/>
          <w:bCs/>
        </w:rPr>
        <w:t>2</w:t>
      </w:r>
      <w:r w:rsidR="006046D2">
        <w:rPr>
          <w:rFonts w:hint="eastAsia"/>
        </w:rPr>
        <w:t xml:space="preserve"> </w:t>
      </w:r>
      <w:r w:rsidR="006046D2" w:rsidRPr="00CE7DFF">
        <w:t xml:space="preserve">The temporal variation of serum imipenem concentrations at different levels of </w:t>
      </w:r>
      <w:r w:rsidR="006046D2">
        <w:rPr>
          <w:rFonts w:hint="eastAsia"/>
        </w:rPr>
        <w:t>dosing regimen</w:t>
      </w:r>
      <w:r w:rsidR="006046D2" w:rsidRPr="00CE7DFF">
        <w:t xml:space="preserve"> under a fixed </w:t>
      </w:r>
      <w:r w:rsidR="006046D2" w:rsidRPr="00767D50">
        <w:rPr>
          <w:rStyle w:val="apple-converted-space"/>
          <w:rFonts w:cs="Times New Roman"/>
          <w:shd w:val="clear" w:color="auto" w:fill="FFFFFF"/>
        </w:rPr>
        <w:t>creatinine clearance</w:t>
      </w:r>
      <w:r w:rsidR="006046D2" w:rsidRPr="00CE7DFF">
        <w:t xml:space="preserve"> of </w:t>
      </w:r>
      <w:r w:rsidR="006046D2">
        <w:rPr>
          <w:rFonts w:hint="eastAsia"/>
        </w:rPr>
        <w:t xml:space="preserve">60 </w:t>
      </w:r>
      <w:r w:rsidR="006046D2">
        <w:rPr>
          <w:rFonts w:cs="Times New Roman"/>
        </w:rPr>
        <w:t>mL/min</w:t>
      </w:r>
      <w:r w:rsidR="006046D2" w:rsidRPr="00CE7DFF">
        <w:t>.</w:t>
      </w:r>
    </w:p>
    <w:sectPr w:rsidR="00572731" w:rsidRPr="007B57A6" w:rsidSect="00D4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07A931" w14:textId="77777777" w:rsidR="00942ED6" w:rsidRDefault="00942ED6" w:rsidP="007B57A6">
      <w:r>
        <w:separator/>
      </w:r>
    </w:p>
  </w:endnote>
  <w:endnote w:type="continuationSeparator" w:id="0">
    <w:p w14:paraId="60A95651" w14:textId="77777777" w:rsidR="00942ED6" w:rsidRDefault="00942ED6" w:rsidP="007B5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CFB5A" w14:textId="77777777" w:rsidR="00942ED6" w:rsidRDefault="00942ED6" w:rsidP="007B57A6">
      <w:r>
        <w:separator/>
      </w:r>
    </w:p>
  </w:footnote>
  <w:footnote w:type="continuationSeparator" w:id="0">
    <w:p w14:paraId="3CA6F70F" w14:textId="77777777" w:rsidR="00942ED6" w:rsidRDefault="00942ED6" w:rsidP="007B57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F10D3C"/>
    <w:multiLevelType w:val="multilevel"/>
    <w:tmpl w:val="69F10D3C"/>
    <w:lvl w:ilvl="0">
      <w:start w:val="1"/>
      <w:numFmt w:val="none"/>
      <w:pStyle w:val="4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5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CPU3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num w:numId="1" w16cid:durableId="1934628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31"/>
    <w:rsid w:val="0038287A"/>
    <w:rsid w:val="00441F83"/>
    <w:rsid w:val="00572731"/>
    <w:rsid w:val="006046D2"/>
    <w:rsid w:val="00721DE0"/>
    <w:rsid w:val="007B57A6"/>
    <w:rsid w:val="0084409E"/>
    <w:rsid w:val="008C4CD8"/>
    <w:rsid w:val="008E4500"/>
    <w:rsid w:val="00942ED6"/>
    <w:rsid w:val="00AB27C0"/>
    <w:rsid w:val="00C624A0"/>
    <w:rsid w:val="00CE7DFF"/>
    <w:rsid w:val="00D339F8"/>
    <w:rsid w:val="00D478DE"/>
    <w:rsid w:val="00E7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251C0"/>
  <w15:chartTrackingRefBased/>
  <w15:docId w15:val="{381DB5E1-9C38-4677-9C83-8FE8334D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8DE"/>
    <w:pPr>
      <w:widowControl w:val="0"/>
      <w:jc w:val="both"/>
    </w:pPr>
    <w:rPr>
      <w:rFonts w:ascii="Times New Roman" w:hAnsi="Times New Roman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7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7A6"/>
    <w:rPr>
      <w:sz w:val="18"/>
      <w:szCs w:val="18"/>
    </w:rPr>
  </w:style>
  <w:style w:type="paragraph" w:customStyle="1" w:styleId="4">
    <w:name w:val="4.节标题"/>
    <w:next w:val="a"/>
    <w:qFormat/>
    <w:rsid w:val="00D478DE"/>
    <w:pPr>
      <w:numPr>
        <w:numId w:val="1"/>
      </w:numPr>
      <w:spacing w:line="360" w:lineRule="auto"/>
      <w:outlineLvl w:val="1"/>
    </w:pPr>
    <w:rPr>
      <w:rFonts w:ascii="Times New Roman" w:eastAsia="黑体" w:hAnsi="Times New Roman"/>
      <w:sz w:val="28"/>
      <w:szCs w:val="24"/>
      <w14:ligatures w14:val="none"/>
    </w:rPr>
  </w:style>
  <w:style w:type="paragraph" w:customStyle="1" w:styleId="5">
    <w:name w:val="5.条标题"/>
    <w:next w:val="a"/>
    <w:qFormat/>
    <w:rsid w:val="00D478DE"/>
    <w:pPr>
      <w:numPr>
        <w:ilvl w:val="1"/>
        <w:numId w:val="1"/>
      </w:numPr>
      <w:spacing w:line="400" w:lineRule="exact"/>
      <w:outlineLvl w:val="2"/>
    </w:pPr>
    <w:rPr>
      <w:rFonts w:ascii="Times New Roman" w:eastAsia="黑体" w:hAnsi="Times New Roman"/>
      <w:sz w:val="24"/>
      <w:szCs w:val="21"/>
      <w14:ligatures w14:val="none"/>
    </w:rPr>
  </w:style>
  <w:style w:type="paragraph" w:customStyle="1" w:styleId="CPU3">
    <w:name w:val="CPU·3级"/>
    <w:basedOn w:val="5"/>
    <w:next w:val="a"/>
    <w:qFormat/>
    <w:rsid w:val="00D478DE"/>
    <w:pPr>
      <w:numPr>
        <w:ilvl w:val="2"/>
      </w:numPr>
      <w:outlineLvl w:val="3"/>
    </w:pPr>
    <w:rPr>
      <w:rFonts w:eastAsia="宋体"/>
    </w:rPr>
  </w:style>
  <w:style w:type="paragraph" w:customStyle="1" w:styleId="CPU">
    <w:name w:val="CPU·表格"/>
    <w:basedOn w:val="a"/>
    <w:link w:val="CPU0"/>
    <w:qFormat/>
    <w:rsid w:val="00D478DE"/>
    <w:pPr>
      <w:widowControl/>
      <w:spacing w:line="400" w:lineRule="exact"/>
      <w:jc w:val="center"/>
    </w:pPr>
    <w:rPr>
      <w:rFonts w:eastAsia="宋体"/>
      <w:sz w:val="18"/>
      <w14:ligatures w14:val="standardContextual"/>
    </w:rPr>
  </w:style>
  <w:style w:type="character" w:customStyle="1" w:styleId="CPU0">
    <w:name w:val="CPU·表格 字符"/>
    <w:basedOn w:val="a0"/>
    <w:link w:val="CPU"/>
    <w:qFormat/>
    <w:rsid w:val="00D478DE"/>
    <w:rPr>
      <w:rFonts w:ascii="Times New Roman" w:eastAsia="宋体" w:hAnsi="Times New Roman"/>
      <w:sz w:val="18"/>
      <w:szCs w:val="24"/>
    </w:rPr>
  </w:style>
  <w:style w:type="paragraph" w:customStyle="1" w:styleId="CPU1">
    <w:name w:val="CPU·图表题"/>
    <w:basedOn w:val="5"/>
    <w:next w:val="a"/>
    <w:link w:val="CPU2"/>
    <w:qFormat/>
    <w:rsid w:val="00D478DE"/>
    <w:pPr>
      <w:jc w:val="center"/>
      <w:outlineLvl w:val="9"/>
    </w:pPr>
    <w:rPr>
      <w:sz w:val="21"/>
    </w:rPr>
  </w:style>
  <w:style w:type="character" w:customStyle="1" w:styleId="CPU2">
    <w:name w:val="CPU·图表题 字符"/>
    <w:basedOn w:val="a0"/>
    <w:link w:val="CPU1"/>
    <w:qFormat/>
    <w:rsid w:val="00D478DE"/>
    <w:rPr>
      <w:rFonts w:ascii="Times New Roman" w:eastAsia="黑体" w:hAnsi="Times New Roman"/>
      <w:szCs w:val="21"/>
      <w14:ligatures w14:val="none"/>
    </w:rPr>
  </w:style>
  <w:style w:type="character" w:customStyle="1" w:styleId="apple-converted-space">
    <w:name w:val="apple-converted-space"/>
    <w:basedOn w:val="a0"/>
    <w:qFormat/>
    <w:rsid w:val="0060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01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4194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晶 王</cp:lastModifiedBy>
  <cp:revision>9</cp:revision>
  <dcterms:created xsi:type="dcterms:W3CDTF">2024-08-22T08:41:00Z</dcterms:created>
  <dcterms:modified xsi:type="dcterms:W3CDTF">2024-12-07T15:05:00Z</dcterms:modified>
</cp:coreProperties>
</file>